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40" w:type="dxa"/>
        <w:tblLook w:val="04A0" w:firstRow="1" w:lastRow="0" w:firstColumn="1" w:lastColumn="0" w:noHBand="0" w:noVBand="1"/>
      </w:tblPr>
      <w:tblGrid>
        <w:gridCol w:w="4260"/>
        <w:gridCol w:w="2220"/>
        <w:gridCol w:w="1781"/>
      </w:tblGrid>
      <w:tr w:rsidR="006445EE" w:rsidRPr="006445EE" w:rsidTr="006445EE">
        <w:trPr>
          <w:trHeight w:val="92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445EE" w:rsidRPr="006445EE" w:rsidRDefault="006445EE" w:rsidP="00644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Mean (untransformed) ± SD</w:t>
            </w:r>
          </w:p>
        </w:tc>
      </w:tr>
      <w:tr w:rsidR="006445EE" w:rsidRPr="006445EE" w:rsidTr="006445EE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53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445EE" w:rsidRPr="006445EE" w:rsidTr="006445EE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</w:t>
            </w:r>
            <w:proofErr w:type="spellStart"/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panic</w:t>
            </w:r>
            <w:proofErr w:type="spellEnd"/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hit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86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445EE" w:rsidRPr="006445EE" w:rsidTr="006445EE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5 ± 10.7</w:t>
            </w:r>
          </w:p>
        </w:tc>
      </w:tr>
      <w:tr w:rsidR="006445EE" w:rsidRPr="006445EE" w:rsidTr="006445EE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smok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1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45E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445EE" w:rsidRPr="006445EE" w:rsidTr="006445EE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urrently drinks alcohol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86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45E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445EE" w:rsidRPr="006445EE" w:rsidTr="006445EE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wel movement at least once/da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80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45E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445EE" w:rsidRPr="006445EE" w:rsidTr="006445EE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Vegan/vegetarian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445EE" w:rsidRPr="006445EE" w:rsidRDefault="006445EE" w:rsidP="0064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45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0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5EE" w:rsidRPr="006445EE" w:rsidRDefault="006445EE" w:rsidP="006445E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45E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870847" w:rsidRDefault="006445EE">
      <w:bookmarkStart w:id="0" w:name="_GoBack"/>
      <w:bookmarkEnd w:id="0"/>
    </w:p>
    <w:sectPr w:rsidR="00870847" w:rsidSect="007D1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5EE"/>
    <w:rsid w:val="00006033"/>
    <w:rsid w:val="00075FE5"/>
    <w:rsid w:val="000A23C2"/>
    <w:rsid w:val="000A6C1C"/>
    <w:rsid w:val="0017472A"/>
    <w:rsid w:val="00182FFD"/>
    <w:rsid w:val="001836EF"/>
    <w:rsid w:val="001F0C7E"/>
    <w:rsid w:val="00267ADD"/>
    <w:rsid w:val="002748E5"/>
    <w:rsid w:val="00277E1A"/>
    <w:rsid w:val="002E09D6"/>
    <w:rsid w:val="00303F8C"/>
    <w:rsid w:val="00423A2E"/>
    <w:rsid w:val="00433F72"/>
    <w:rsid w:val="004A5AAA"/>
    <w:rsid w:val="00574451"/>
    <w:rsid w:val="00590BAD"/>
    <w:rsid w:val="006445EE"/>
    <w:rsid w:val="006610D2"/>
    <w:rsid w:val="006F0ED3"/>
    <w:rsid w:val="007340FE"/>
    <w:rsid w:val="007546E0"/>
    <w:rsid w:val="007D1339"/>
    <w:rsid w:val="008661BD"/>
    <w:rsid w:val="00895147"/>
    <w:rsid w:val="008C35A7"/>
    <w:rsid w:val="00917447"/>
    <w:rsid w:val="009B0369"/>
    <w:rsid w:val="009C66BF"/>
    <w:rsid w:val="009E5D8F"/>
    <w:rsid w:val="00A0164E"/>
    <w:rsid w:val="00A22772"/>
    <w:rsid w:val="00AA531F"/>
    <w:rsid w:val="00AC3454"/>
    <w:rsid w:val="00AE4012"/>
    <w:rsid w:val="00B538E7"/>
    <w:rsid w:val="00B5735B"/>
    <w:rsid w:val="00BB179C"/>
    <w:rsid w:val="00BF6BFC"/>
    <w:rsid w:val="00C50A72"/>
    <w:rsid w:val="00C85E53"/>
    <w:rsid w:val="00C9195D"/>
    <w:rsid w:val="00CE133A"/>
    <w:rsid w:val="00CF6298"/>
    <w:rsid w:val="00CF6638"/>
    <w:rsid w:val="00DA324E"/>
    <w:rsid w:val="00E2775E"/>
    <w:rsid w:val="00E8428A"/>
    <w:rsid w:val="00EE41F9"/>
    <w:rsid w:val="00F11D31"/>
    <w:rsid w:val="00F7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F386ABF-531E-5048-9A14-8CBA831C5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5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5E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7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d, Doratha (NIH/NCI) [F]</dc:creator>
  <cp:keywords/>
  <dc:description/>
  <cp:lastModifiedBy>Byrd, Doratha (NIH/NCI) [F]</cp:lastModifiedBy>
  <cp:revision>1</cp:revision>
  <dcterms:created xsi:type="dcterms:W3CDTF">2020-02-07T20:30:00Z</dcterms:created>
  <dcterms:modified xsi:type="dcterms:W3CDTF">2020-02-07T20:31:00Z</dcterms:modified>
</cp:coreProperties>
</file>